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1F39A" w14:textId="15D790A6" w:rsidR="00FD3C62" w:rsidRDefault="00FD3C62" w:rsidP="00FD3C62">
      <w:pPr>
        <w:pStyle w:val="Heading1"/>
      </w:pPr>
      <w:r>
        <w:t xml:space="preserve">Multimedia Appendix 4 </w:t>
      </w:r>
    </w:p>
    <w:p w14:paraId="09D4E67B" w14:textId="432C4FEF" w:rsidR="00FD3C62" w:rsidRDefault="00FD3C62" w:rsidP="00FD3C62"/>
    <w:p w14:paraId="16036622" w14:textId="77777777" w:rsidR="00FD3C62" w:rsidRPr="00FD3C62" w:rsidRDefault="00FD3C62" w:rsidP="00FD3C62"/>
    <w:p w14:paraId="5A660643" w14:textId="6BADD19D" w:rsidR="00FD3C62" w:rsidRDefault="00513A81" w:rsidP="00FD3C62">
      <w:pPr>
        <w:pStyle w:val="Heading2"/>
      </w:pPr>
      <w:r>
        <w:t xml:space="preserve">Geography </w:t>
      </w:r>
    </w:p>
    <w:p w14:paraId="053846D6" w14:textId="36750C90" w:rsidR="00FD3C62" w:rsidRPr="00FD3C62" w:rsidRDefault="00FD3C62" w:rsidP="00FD3C62"/>
    <w:p w14:paraId="2B5DDBAD" w14:textId="734B3395" w:rsidR="00FD3C62" w:rsidRDefault="00FD3C62" w:rsidP="00FD3C62">
      <w:r>
        <w:rPr>
          <w:noProof/>
        </w:rPr>
        <w:drawing>
          <wp:inline distT="0" distB="0" distL="0" distR="0" wp14:anchorId="71218ABC" wp14:editId="2ED43F84">
            <wp:extent cx="5888955" cy="2996697"/>
            <wp:effectExtent l="0" t="0" r="4445" b="635"/>
            <wp:docPr id="6" name="Picture 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Map&#10;&#10;Description automatically generated"/>
                    <pic:cNvPicPr/>
                  </pic:nvPicPr>
                  <pic:blipFill>
                    <a:blip r:embed="rId4" cstate="print">
                      <a:clrChange>
                        <a:clrFrom>
                          <a:srgbClr val="F5F5F5"/>
                        </a:clrFrom>
                        <a:clrTo>
                          <a:srgbClr val="F5F5F5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715" cy="301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E9E29" w14:textId="5982B6F1" w:rsidR="00B04D78" w:rsidRDefault="00A432E8" w:rsidP="00D30411">
      <w:pPr>
        <w:spacing w:before="120"/>
      </w:pPr>
      <w:r>
        <w:t xml:space="preserve">Figure </w:t>
      </w:r>
      <w:r w:rsidR="0070116F">
        <w:t>S1</w:t>
      </w:r>
      <w:r>
        <w:t xml:space="preserve">. </w:t>
      </w:r>
      <w:r w:rsidRPr="00A432E8">
        <w:t>Geographical distribution of included studies by country of origin</w:t>
      </w:r>
    </w:p>
    <w:p w14:paraId="18DD600B" w14:textId="7FBA3E30" w:rsidR="00A432E8" w:rsidRDefault="00A432E8"/>
    <w:p w14:paraId="26F0C07C" w14:textId="7D151110" w:rsidR="00A432E8" w:rsidRDefault="00A432E8"/>
    <w:p w14:paraId="2C3C7F9C" w14:textId="2CD2ABE2" w:rsidR="00A432E8" w:rsidRDefault="00A432E8"/>
    <w:p w14:paraId="2918C615" w14:textId="1C0D6799" w:rsidR="00513A81" w:rsidRDefault="00513A81" w:rsidP="00513A81">
      <w:pPr>
        <w:pStyle w:val="Heading2"/>
      </w:pPr>
      <w:r>
        <w:t xml:space="preserve">Disease </w:t>
      </w:r>
      <w:r w:rsidR="00D30411">
        <w:t>Areas</w:t>
      </w:r>
    </w:p>
    <w:p w14:paraId="7CACCD54" w14:textId="0C4E162A" w:rsidR="00A432E8" w:rsidRDefault="00A432E8"/>
    <w:p w14:paraId="2AB50C78" w14:textId="4818192C" w:rsidR="00A432E8" w:rsidRDefault="00A432E8" w:rsidP="00D30411">
      <w:pPr>
        <w:spacing w:after="120"/>
      </w:pPr>
      <w:r>
        <w:t xml:space="preserve">Table </w:t>
      </w:r>
      <w:r w:rsidR="0070116F">
        <w:t>S1</w:t>
      </w:r>
      <w:r>
        <w:t xml:space="preserve">. </w:t>
      </w:r>
      <w:r w:rsidR="0018184F">
        <w:t xml:space="preserve">Summary of studies by disease and therapeutic area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091"/>
        <w:gridCol w:w="4425"/>
        <w:gridCol w:w="1276"/>
        <w:gridCol w:w="1558"/>
      </w:tblGrid>
      <w:tr w:rsidR="00534D71" w:rsidRPr="00534D71" w14:paraId="25100838" w14:textId="77777777" w:rsidTr="00CB26B6">
        <w:trPr>
          <w:trHeight w:val="113"/>
        </w:trPr>
        <w:tc>
          <w:tcPr>
            <w:tcW w:w="2091" w:type="dxa"/>
            <w:shd w:val="clear" w:color="auto" w:fill="3A9598"/>
            <w:noWrap/>
            <w:vAlign w:val="center"/>
            <w:hideMark/>
          </w:tcPr>
          <w:p w14:paraId="7DF87814" w14:textId="77777777" w:rsidR="00534D71" w:rsidRPr="0078274D" w:rsidRDefault="00534D71" w:rsidP="00CB26B6">
            <w:pPr>
              <w:spacing w:line="276" w:lineRule="auto"/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78274D">
              <w:rPr>
                <w:rFonts w:cstheme="minorHAnsi"/>
                <w:color w:val="FFFFFF" w:themeColor="background1"/>
                <w:sz w:val="22"/>
                <w:szCs w:val="22"/>
              </w:rPr>
              <w:t>Therapeutic Area</w:t>
            </w:r>
          </w:p>
        </w:tc>
        <w:tc>
          <w:tcPr>
            <w:tcW w:w="4425" w:type="dxa"/>
            <w:shd w:val="clear" w:color="auto" w:fill="3A9598"/>
            <w:noWrap/>
            <w:vAlign w:val="center"/>
            <w:hideMark/>
          </w:tcPr>
          <w:p w14:paraId="40239C6A" w14:textId="77777777" w:rsidR="00534D71" w:rsidRPr="0078274D" w:rsidRDefault="00534D71" w:rsidP="00CB26B6">
            <w:pPr>
              <w:spacing w:line="276" w:lineRule="auto"/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78274D">
              <w:rPr>
                <w:rFonts w:cstheme="minorHAnsi"/>
                <w:color w:val="FFFFFF" w:themeColor="background1"/>
                <w:sz w:val="22"/>
                <w:szCs w:val="22"/>
              </w:rPr>
              <w:t>Disease / Condition</w:t>
            </w:r>
          </w:p>
        </w:tc>
        <w:tc>
          <w:tcPr>
            <w:tcW w:w="1276" w:type="dxa"/>
            <w:shd w:val="clear" w:color="auto" w:fill="3A9598"/>
            <w:noWrap/>
            <w:vAlign w:val="center"/>
            <w:hideMark/>
          </w:tcPr>
          <w:p w14:paraId="31345FCE" w14:textId="77777777" w:rsidR="00534D71" w:rsidRPr="0078274D" w:rsidRDefault="00534D71" w:rsidP="00CB26B6">
            <w:pPr>
              <w:spacing w:line="276" w:lineRule="auto"/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78274D">
              <w:rPr>
                <w:rFonts w:cstheme="minorHAnsi"/>
                <w:color w:val="FFFFFF" w:themeColor="background1"/>
                <w:sz w:val="22"/>
                <w:szCs w:val="22"/>
              </w:rPr>
              <w:t xml:space="preserve">Count </w:t>
            </w:r>
          </w:p>
        </w:tc>
        <w:tc>
          <w:tcPr>
            <w:tcW w:w="1558" w:type="dxa"/>
            <w:shd w:val="clear" w:color="auto" w:fill="3A9598"/>
            <w:noWrap/>
            <w:vAlign w:val="center"/>
            <w:hideMark/>
          </w:tcPr>
          <w:p w14:paraId="414C3EBF" w14:textId="1A8977DD" w:rsidR="00534D71" w:rsidRPr="0078274D" w:rsidRDefault="00534D71" w:rsidP="00CB26B6">
            <w:pPr>
              <w:spacing w:line="276" w:lineRule="auto"/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78274D">
              <w:rPr>
                <w:rFonts w:cstheme="minorHAnsi"/>
                <w:color w:val="FFFFFF" w:themeColor="background1"/>
                <w:sz w:val="22"/>
                <w:szCs w:val="22"/>
              </w:rPr>
              <w:t xml:space="preserve">Proportion of </w:t>
            </w:r>
            <w:r w:rsidR="00EF77EC">
              <w:rPr>
                <w:rFonts w:cstheme="minorHAnsi"/>
                <w:color w:val="FFFFFF" w:themeColor="background1"/>
                <w:sz w:val="22"/>
                <w:szCs w:val="22"/>
              </w:rPr>
              <w:t xml:space="preserve">all </w:t>
            </w:r>
            <w:r w:rsidRPr="0078274D">
              <w:rPr>
                <w:rFonts w:cstheme="minorHAnsi"/>
                <w:color w:val="FFFFFF" w:themeColor="background1"/>
                <w:sz w:val="22"/>
                <w:szCs w:val="22"/>
              </w:rPr>
              <w:t>studies (%)</w:t>
            </w:r>
          </w:p>
        </w:tc>
      </w:tr>
      <w:tr w:rsidR="008202A9" w:rsidRPr="00534D71" w14:paraId="7E3E7C3B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61BBD746" w14:textId="13F5B28B" w:rsidR="008202A9" w:rsidRPr="003162E1" w:rsidRDefault="008202A9" w:rsidP="00CB26B6">
            <w:pPr>
              <w:spacing w:line="276" w:lineRule="auto"/>
              <w:rPr>
                <w:rFonts w:cstheme="minorHAnsi"/>
                <w:color w:val="FFFFFF" w:themeColor="background1"/>
                <w:sz w:val="22"/>
                <w:szCs w:val="22"/>
              </w:rPr>
            </w:pPr>
            <w:r w:rsidRPr="00365C72">
              <w:rPr>
                <w:rFonts w:cstheme="minorHAnsi"/>
                <w:color w:val="000000" w:themeColor="text1"/>
                <w:sz w:val="22"/>
                <w:szCs w:val="22"/>
              </w:rPr>
              <w:t xml:space="preserve">Audiology (n = 3) </w:t>
            </w:r>
          </w:p>
        </w:tc>
      </w:tr>
      <w:tr w:rsidR="00534D71" w:rsidRPr="00534D71" w14:paraId="696F3D6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E30E18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449399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cute coronary syndrom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832E9C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43FAA2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2E62BF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B92C0A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7F6922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trial fibrill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951ABD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D39866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.94%</w:t>
            </w:r>
          </w:p>
        </w:tc>
      </w:tr>
      <w:tr w:rsidR="00534D71" w:rsidRPr="00534D71" w14:paraId="4DFACC9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33035B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B8A32D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rdiac arrhythmia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FCCF56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4F09E6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42D7C03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9875C4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8EAE13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rdiac monitoring impla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5CEA5E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3BFDEE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534D71" w:rsidRPr="00534D71" w14:paraId="563F96C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9F554C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3C1E72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rdiac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0CD97F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A4C901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4C276AB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087DF0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784ED9B" w14:textId="26C80A5D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theter ablation for atrial fibrillation or bariatric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19C452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314B31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ECDD10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F360E3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7CCC1C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mplete heart block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533C38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DE17EE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471344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8D928C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DFF14D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ronary artery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DCF6A5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92ED36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2232930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5EFF03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lastRenderedPageBreak/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0DF7F6B" w14:textId="6C175E03" w:rsidR="00534D71" w:rsidRPr="00534D71" w:rsidRDefault="003C348D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C348D">
              <w:rPr>
                <w:rFonts w:cstheme="minorHAnsi"/>
                <w:sz w:val="22"/>
                <w:szCs w:val="22"/>
              </w:rPr>
              <w:t xml:space="preserve">Cardiovascular disease </w:t>
            </w:r>
            <w:r w:rsidR="00534D71" w:rsidRPr="00534D71">
              <w:rPr>
                <w:rFonts w:cstheme="minorHAnsi"/>
                <w:sz w:val="22"/>
                <w:szCs w:val="22"/>
              </w:rPr>
              <w:t>(general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927F51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CF1C58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534D71" w:rsidRPr="00534D71" w14:paraId="3D63DA6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93FFB2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6926E5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Fidelis lead fractur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AA0E14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8EED4B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4AC0902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ABEA4C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EC3DD0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aring los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B02351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EBCC43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01AB91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867130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5515B0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art failur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D1E7FA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612F3A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.55%</w:t>
            </w:r>
          </w:p>
        </w:tc>
      </w:tr>
      <w:tr w:rsidR="00534D71" w:rsidRPr="00534D71" w14:paraId="5717CF9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C3B9C9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5F43D8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5E84B1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B967BC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.14%</w:t>
            </w:r>
          </w:p>
        </w:tc>
      </w:tr>
      <w:tr w:rsidR="00534D71" w:rsidRPr="00534D71" w14:paraId="3B67479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782F02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542DE8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schemic heart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15FD84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4F80F1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55438FB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433013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3C36BA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yocardial infarc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B0503F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A75D39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CA4898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BEC3D7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0FFA32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ripheral artery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A21DDB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04470B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9ECE1B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F3CB53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701F26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ingle ventricl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0BD1BF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1E644D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F3BACB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F9B5CD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64511D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yncop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2C9993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B0739A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63C8456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F5E85C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840240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innitu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FB3D61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128581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8202A9" w:rsidRPr="00534D71" w14:paraId="0058A3D3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481FA062" w14:textId="04409F66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Dermatology (n = 2) </w:t>
            </w:r>
          </w:p>
        </w:tc>
      </w:tr>
      <w:tr w:rsidR="00534D71" w:rsidRPr="00534D71" w14:paraId="26879FA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3918F6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237FDC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linically atypical nevi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91061F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48BE97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BA5AAF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C043FA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A09D04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elanom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8887B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1CA5ED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8202A9" w:rsidRPr="00534D71" w14:paraId="6F274A92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749E120C" w14:textId="2540B5D4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>Eye Health (n=5)</w:t>
            </w:r>
          </w:p>
        </w:tc>
      </w:tr>
      <w:tr w:rsidR="00534D71" w:rsidRPr="00534D71" w14:paraId="583C2ED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164B8C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010856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aculopath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4D995B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A52095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5C918D3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7DE7DE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D8FA69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Visual impairme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AF6826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DF5DFA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8202A9" w:rsidRPr="00534D71" w14:paraId="51C7BD71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447B85C5" w14:textId="7987BA4E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Gastroenterology (n = 7) </w:t>
            </w:r>
          </w:p>
        </w:tc>
      </w:tr>
      <w:tr w:rsidR="00534D71" w:rsidRPr="00534D71" w14:paraId="2B3E890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6BB80F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24ECF8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irrh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47B70F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EAA6DA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A800F4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91C6D3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296F1B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Dyspeps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3C389F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F90A11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544856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DD7B5B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762346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Fecal incontinenc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D80F28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6E4740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57EAE1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0BF0EE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CAC3E4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astroesophageal reflux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6DE6C7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DF39A9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32EF771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7EA296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D44692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rritable bowel syndrom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483EC1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4051B2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8202A9" w:rsidRPr="00534D71" w14:paraId="2AF0F5E0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144EB7E1" w14:textId="71508A3D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Hematology (n = 4) </w:t>
            </w:r>
          </w:p>
        </w:tc>
      </w:tr>
      <w:tr w:rsidR="00534D71" w:rsidRPr="00534D71" w14:paraId="6FDCED2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915629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4755C3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llogeneic hematopoietic cell transpla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55F2D3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F55F67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CB0B04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982B44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64BE49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diatric blood and marrow transpla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88D169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7A7D55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D1D20E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16700F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79DAD0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diatric sickle cell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704759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120A9C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D38E37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18475A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1A1FD1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ickle cell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E77B73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1BBD07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8202A9" w:rsidRPr="00534D71" w14:paraId="63D45EF7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11617BBB" w14:textId="642E6EF2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Immunology (n = 6) </w:t>
            </w:r>
          </w:p>
        </w:tc>
      </w:tr>
      <w:tr w:rsidR="00534D71" w:rsidRPr="00534D71" w14:paraId="43B6CC0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54C261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55EEE1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llergic rhinit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5E0D41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D35CAE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FEFFA2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6BCF70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A5E08B6" w14:textId="052A945A" w:rsidR="00534D71" w:rsidRPr="00534D71" w:rsidRDefault="003C348D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C348D">
              <w:rPr>
                <w:rFonts w:cstheme="minorHAnsi"/>
                <w:sz w:val="22"/>
                <w:szCs w:val="22"/>
              </w:rPr>
              <w:t>Inflammatory bowel disease (IBD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480EBE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0E8040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8202A9" w:rsidRPr="00534D71" w14:paraId="52C87FD0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6A04BCB6" w14:textId="792AD729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Infectious Diseases and Vaccines (n = 24) </w:t>
            </w:r>
          </w:p>
        </w:tc>
      </w:tr>
      <w:tr w:rsidR="00534D71" w:rsidRPr="00534D71" w14:paraId="141DE8D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0DC256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893CE4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VID-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95CC54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708B53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.16%</w:t>
            </w:r>
          </w:p>
        </w:tc>
      </w:tr>
      <w:tr w:rsidR="00534D71" w:rsidRPr="00534D71" w14:paraId="76155D8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A792C8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5AD52D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patitis C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550C7B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70BADB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C8573C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CB2593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11563FA" w14:textId="2438C02D" w:rsidR="00534D71" w:rsidRPr="00534D71" w:rsidRDefault="00E304AF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</w:t>
            </w:r>
            <w:r w:rsidRPr="00E304AF">
              <w:rPr>
                <w:rFonts w:cstheme="minorHAnsi"/>
                <w:sz w:val="22"/>
                <w:szCs w:val="22"/>
              </w:rPr>
              <w:t>uman immunodeficiency virus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="00534D71" w:rsidRPr="00534D71">
              <w:rPr>
                <w:rFonts w:cstheme="minorHAnsi"/>
                <w:sz w:val="22"/>
                <w:szCs w:val="22"/>
              </w:rPr>
              <w:t>HIV</w:t>
            </w:r>
            <w:r>
              <w:rPr>
                <w:rFonts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CA9553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73738A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37%</w:t>
            </w:r>
          </w:p>
        </w:tc>
      </w:tr>
      <w:tr w:rsidR="00534D71" w:rsidRPr="00534D71" w14:paraId="0885785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6B75E9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3B5147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alar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4DEB68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F0D33B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EC2E21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366E71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DBD3C3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ubercul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FBD084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1F2E83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8202A9" w:rsidRPr="00534D71" w14:paraId="16BA7676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111CBE3A" w14:textId="2B6BB155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Mental Health and Addictions (n = 111) </w:t>
            </w:r>
          </w:p>
        </w:tc>
      </w:tr>
      <w:tr w:rsidR="00534D71" w:rsidRPr="00534D71" w14:paraId="3CDAF6B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A5F59F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70B556A" w14:textId="1C0CBF4A" w:rsidR="00534D71" w:rsidRPr="00534D71" w:rsidRDefault="001506FB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1506FB">
              <w:rPr>
                <w:rFonts w:cstheme="minorHAnsi"/>
                <w:sz w:val="22"/>
                <w:szCs w:val="22"/>
              </w:rPr>
              <w:t>Attention-deficit/hyperactivity disorder (ADHD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8D8809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4C962A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2402A3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738887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lastRenderedPageBreak/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ED885A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dverse posttraumatic neuropsychiatric sequelae (APNS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38CA05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4EF7AA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45B9DCA3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2A11F0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A304A9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lcohol use disord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9A9CCF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229B96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57%</w:t>
            </w:r>
          </w:p>
        </w:tc>
      </w:tr>
      <w:tr w:rsidR="00534D71" w:rsidRPr="00534D71" w14:paraId="7A3741A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65232C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A71F24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utism spectrum disord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068514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D03EA1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3D5010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4DE755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548642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Bipolar disord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536BB9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FC7ECD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76%</w:t>
            </w:r>
          </w:p>
        </w:tc>
      </w:tr>
      <w:tr w:rsidR="00534D71" w:rsidRPr="00534D71" w14:paraId="7D8088E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D94D04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1079EEC" w14:textId="6F8CD0F6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 xml:space="preserve">Depression / </w:t>
            </w:r>
            <w:r w:rsidR="001506FB">
              <w:rPr>
                <w:rFonts w:cstheme="minorHAnsi"/>
                <w:sz w:val="22"/>
                <w:szCs w:val="22"/>
              </w:rPr>
              <w:t>m</w:t>
            </w:r>
            <w:r w:rsidRPr="00534D71">
              <w:rPr>
                <w:rFonts w:cstheme="minorHAnsi"/>
                <w:sz w:val="22"/>
                <w:szCs w:val="22"/>
              </w:rPr>
              <w:t>ajor depressive disorder</w:t>
            </w:r>
            <w:r w:rsidR="001506FB">
              <w:rPr>
                <w:rFonts w:cstheme="minorHAnsi"/>
                <w:sz w:val="22"/>
                <w:szCs w:val="22"/>
              </w:rPr>
              <w:t xml:space="preserve"> (MDD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C6876C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EA0E51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.14%</w:t>
            </w:r>
          </w:p>
        </w:tc>
      </w:tr>
      <w:tr w:rsidR="00534D71" w:rsidRPr="00534D71" w14:paraId="03DAB8D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711DE8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3922F8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Eating disorders and disordered behaviou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A35B25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906C5B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534D71" w:rsidRPr="00534D71" w14:paraId="3B2A306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8F304D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E0ED24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mpulsive behaviou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9A4C92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1C69AB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8B9AAF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C8EC12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B958DD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nsomn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36FA80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D8D170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3A53B3E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5E0480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8390CC3" w14:textId="1BF11DB0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 xml:space="preserve">Major depression disorder (MDD), bipolar I disorder, </w:t>
            </w:r>
            <w:r w:rsidR="00B077DE">
              <w:rPr>
                <w:rFonts w:cstheme="minorHAnsi"/>
                <w:sz w:val="22"/>
                <w:szCs w:val="22"/>
              </w:rPr>
              <w:t>OR</w:t>
            </w:r>
            <w:r w:rsidRPr="00534D71">
              <w:rPr>
                <w:rFonts w:cstheme="minorHAnsi"/>
                <w:sz w:val="22"/>
                <w:szCs w:val="22"/>
              </w:rPr>
              <w:t xml:space="preserve"> schizophren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FAB803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1627CA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417F2B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829A47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0969490" w14:textId="22A97FC5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 xml:space="preserve">Mental health diagnosis (MDD, PTSD, bipolar disorder, </w:t>
            </w:r>
            <w:r w:rsidR="00B077DE">
              <w:rPr>
                <w:rFonts w:cstheme="minorHAnsi"/>
                <w:sz w:val="22"/>
                <w:szCs w:val="22"/>
              </w:rPr>
              <w:t xml:space="preserve">OR </w:t>
            </w:r>
            <w:r w:rsidRPr="00534D71">
              <w:rPr>
                <w:rFonts w:cstheme="minorHAnsi"/>
                <w:sz w:val="22"/>
                <w:szCs w:val="22"/>
              </w:rPr>
              <w:t>alcohol use disorder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BCE286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EF124A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627CD5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5C6F40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C8B939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ood disorders (general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1A90D5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D71E9E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C14EEF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FFE3F5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7D04B7C" w14:textId="46AADBC4" w:rsidR="00534D71" w:rsidRPr="00534D71" w:rsidRDefault="00604A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4AA9">
              <w:rPr>
                <w:rFonts w:cstheme="minorHAnsi"/>
                <w:sz w:val="22"/>
                <w:szCs w:val="22"/>
              </w:rPr>
              <w:t>Obsessive-compulsive disorder (OCD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CECC95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2F3BFE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0B01780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A200D2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AA4D34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Opioid/substance use disord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04A234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7386ED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.55%</w:t>
            </w:r>
          </w:p>
        </w:tc>
      </w:tr>
      <w:tr w:rsidR="00534D71" w:rsidRPr="00534D71" w14:paraId="35DA8AE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266ED8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1B2277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diatric psychiatric diagn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AA18DA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2C4E03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933BFB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C1083F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0A424E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rsonality disorder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427866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B5C263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329CF45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14E82E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BFFE2C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ostpartum depress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ACD65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BA7E22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4383383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A56F1E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48B9A5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sychosis and psychotic symptom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AABD60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D3E20F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77A469C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C0F537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301E7C1" w14:textId="454B01AA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sychotic disorders (</w:t>
            </w:r>
            <w:r w:rsidR="00604AA9">
              <w:rPr>
                <w:rFonts w:cstheme="minorHAnsi"/>
                <w:sz w:val="22"/>
                <w:szCs w:val="22"/>
              </w:rPr>
              <w:t>s</w:t>
            </w:r>
            <w:r w:rsidRPr="00534D71">
              <w:rPr>
                <w:rFonts w:cstheme="minorHAnsi"/>
                <w:sz w:val="22"/>
                <w:szCs w:val="22"/>
              </w:rPr>
              <w:t>chizophrenia, schizoaffective disorder, bipolar disorder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B24A3B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7A8893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37%</w:t>
            </w:r>
          </w:p>
        </w:tc>
      </w:tr>
      <w:tr w:rsidR="00534D71" w:rsidRPr="00534D71" w14:paraId="704A281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97BDC7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FC609A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chizophren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B6D946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5E2FE8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.90%</w:t>
            </w:r>
          </w:p>
        </w:tc>
      </w:tr>
      <w:tr w:rsidR="00534D71" w:rsidRPr="00534D71" w14:paraId="7E17154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7F2333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1A455F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elf-inju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881F3E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C76368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32300A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6978FF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F7AF4D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erious mental illnes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B0F841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D4C4C9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530DD94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0DD625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8132CC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uicidal attempt or ide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2A9A17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0A41D8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8202A9" w:rsidRPr="00534D71" w14:paraId="097451D0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66D1609D" w14:textId="57386C96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Metabolism and Endocrinology (n = 45) </w:t>
            </w:r>
          </w:p>
        </w:tc>
      </w:tr>
      <w:tr w:rsidR="00534D71" w:rsidRPr="00534D71" w14:paraId="6027953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E7345D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74A580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chilles tendon ruptur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A204DC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45586F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73B1A1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995010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455486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hronic musculoskeletal pai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6C76F9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C11857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3E6F983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1651D6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F26D17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Diabetes (non-specific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F3E872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CD4344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57%</w:t>
            </w:r>
          </w:p>
        </w:tc>
      </w:tr>
      <w:tr w:rsidR="00534D71" w:rsidRPr="00534D71" w14:paraId="7929F33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EFEEF6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5323F7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Diabetic polyneuropath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3B8BEC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17B7AF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8DEEB0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964140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F61BCA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aucher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38EC6D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76E988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4A7CD1B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AEC5AC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862F38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ypertension; Diabet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724A80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44FF52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7664D8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186B06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7292A9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yperthyroidism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154BDC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B012E9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3AFDCE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AB7E2C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B836D0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Locomotive syndrom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BFB11F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9EC276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D0C1F1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CBA5EE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4D7038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Lower extremity impairment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7B0374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E46613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5AF9FC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511CAB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6999C3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etatarsalg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E0B323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E91427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BD84A4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D91794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0E54B90" w14:textId="27F1B178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Overweight/</w:t>
            </w:r>
            <w:r w:rsidR="0063321C">
              <w:rPr>
                <w:rFonts w:cstheme="minorHAnsi"/>
                <w:sz w:val="22"/>
                <w:szCs w:val="22"/>
              </w:rPr>
              <w:t>o</w:t>
            </w:r>
            <w:r w:rsidRPr="00534D71">
              <w:rPr>
                <w:rFonts w:cstheme="minorHAnsi"/>
                <w:sz w:val="22"/>
                <w:szCs w:val="22"/>
              </w:rPr>
              <w:t>besit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790BFC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71B42A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3905B2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3A6180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5F3973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ctus carinatum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CFDAD7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AF491F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C50066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405469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9714EB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pine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AE5B01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8A1A55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D33619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5120EB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lastRenderedPageBreak/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0CC050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hyrotoxic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DEAE43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742152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41B6050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733126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D55D6A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ype 1 diabet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117B6D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5CDC2C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.33%</w:t>
            </w:r>
          </w:p>
        </w:tc>
      </w:tr>
      <w:tr w:rsidR="00534D71" w:rsidRPr="00534D71" w14:paraId="43E00E7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EEB3CA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183D21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ype 2 diabet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91F0E4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773787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.55%</w:t>
            </w:r>
          </w:p>
        </w:tc>
      </w:tr>
      <w:tr w:rsidR="00534D71" w:rsidRPr="00534D71" w14:paraId="22CD9B0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597EAC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015F42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Upper extremity illnes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544A10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4E1BAF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8202A9" w:rsidRPr="00534D71" w14:paraId="0C00AA35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17E374B3" w14:textId="7394DA63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Neurology / CNS (n = 78) </w:t>
            </w:r>
          </w:p>
        </w:tc>
      </w:tr>
      <w:tr w:rsidR="00534D71" w:rsidRPr="00534D71" w14:paraId="7A457EC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08E690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2610199" w14:textId="7F8BCFDB" w:rsidR="00534D71" w:rsidRPr="00534D71" w:rsidRDefault="006C05B8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C05B8">
              <w:rPr>
                <w:rFonts w:cstheme="minorHAnsi"/>
                <w:sz w:val="22"/>
                <w:szCs w:val="22"/>
              </w:rPr>
              <w:t>Amyotrophic lateral sclerosis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="00534D71" w:rsidRPr="00534D71">
              <w:rPr>
                <w:rFonts w:cstheme="minorHAnsi"/>
                <w:sz w:val="22"/>
                <w:szCs w:val="22"/>
              </w:rPr>
              <w:t>ALS</w:t>
            </w:r>
            <w:r>
              <w:rPr>
                <w:rFonts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E87175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F960B8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18%</w:t>
            </w:r>
          </w:p>
        </w:tc>
      </w:tr>
      <w:tr w:rsidR="00534D71" w:rsidRPr="00534D71" w14:paraId="44D898E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71E7E3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7DD455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lzheimer's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EBB203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BD065A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0C9E021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46F8D1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684B920" w14:textId="13009A86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mnestic mild cognitive impairme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CBEA73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921B15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7A68A8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4C32D3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EAB1A7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taxia-telangiectas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22D52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458A45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928AF3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B1C675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BB4F40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erebral pals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801B92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52A0C5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98%</w:t>
            </w:r>
          </w:p>
        </w:tc>
      </w:tr>
      <w:tr w:rsidR="00534D71" w:rsidRPr="00534D71" w14:paraId="5251315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8D7893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FB78C1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ncuss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F87613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7AA7B8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772D103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FDE03B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342212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Dementia and cognitive impairme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AFFD26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3379A7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534D71" w:rsidRPr="00534D71" w14:paraId="184468B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6D49B3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552BF6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Duchenne muscular dystroph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86B8E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56F420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0B0BFB7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37266C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6DE9CC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Epileps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53064E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C9AD5E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06F5E08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5BBFA3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77A3FC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Functional trem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7EEB46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B8BA2E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B56FE6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1B23AC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D85F1E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eneral neurocogni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69E36A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EA3C20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2264E1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3698A6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2F08AD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ad traum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10AE44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9E5061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9AE349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28F534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F7B082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untington's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DF587B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F64661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57FE57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B2528D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B9D076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Lewy body dement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2324DA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ED9683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30FAB2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691E36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5CE184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ultiple scler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E86FDB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BBF403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76%</w:t>
            </w:r>
          </w:p>
        </w:tc>
      </w:tr>
      <w:tr w:rsidR="00534D71" w:rsidRPr="00534D71" w14:paraId="5443844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B25552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240812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Neurodevelopmental disorder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FA8644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A1AE15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314F1B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D3637B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404297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arkinson's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EB8A19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C1BD70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.14%</w:t>
            </w:r>
          </w:p>
        </w:tc>
      </w:tr>
      <w:tr w:rsidR="00534D71" w:rsidRPr="00534D71" w14:paraId="4BF1954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58A194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DF989A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pinal muscular atroph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923582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BF9099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6760F1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DF8EA9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14D3B6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trok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AEC213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FC2925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.14%</w:t>
            </w:r>
          </w:p>
        </w:tc>
      </w:tr>
      <w:tr w:rsidR="00534D71" w:rsidRPr="00534D71" w14:paraId="03C5E3D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A2ECC1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05942B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raumatic brain inju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B601EB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1876F4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8202A9" w:rsidRPr="00534D71" w14:paraId="0B749787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1C873E7A" w14:textId="26907EDC" w:rsidR="008202A9" w:rsidRPr="0058490B" w:rsidRDefault="008202A9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Oncology (n = 36) </w:t>
            </w:r>
          </w:p>
        </w:tc>
      </w:tr>
      <w:tr w:rsidR="00534D71" w:rsidRPr="00534D71" w14:paraId="1009B9B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2E5DB4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71A065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bdominal can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C71FF6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C5F534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3EBFF4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02721F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84EAAD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Brain tum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CFCD71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AD4772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594D03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FAD97E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1A9EAB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Breast can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E9E27D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46C9B7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18%</w:t>
            </w:r>
          </w:p>
        </w:tc>
      </w:tr>
      <w:tr w:rsidR="00534D71" w:rsidRPr="00534D71" w14:paraId="70A470E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904995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07C2DE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ncer (multiple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6FA85D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3EE1B9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176C888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F8D197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3172E0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ncer chemotherapy (multiple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B4D416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DD38A4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78%</w:t>
            </w:r>
          </w:p>
        </w:tc>
      </w:tr>
      <w:tr w:rsidR="00534D71" w:rsidRPr="00534D71" w14:paraId="593A4DC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9BF835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31F16C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ancer immunotherap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AB86B5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FF9B24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96667E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CC787D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DB413A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hemotherapy-induced peripheral neuropath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063F7B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6230AE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3017421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8AD20A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4C99B6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lorectal can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5A986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F94874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098D30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74EE09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80AED3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End-stage/palliative can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63AB06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48DD7B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2B4946D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1E4AE0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CF601F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astrointestinal (GI) and lung cancer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4B6210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A1D90D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07AF583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5307B2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FF266F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enitourinary cancer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164974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B0C433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B06A3E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829715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8EDECC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ynecologic cancer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AA13D6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6BE3BB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5A69300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8CA40B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220782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ad and neck can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2AD5BC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FA7FB8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98%</w:t>
            </w:r>
          </w:p>
        </w:tc>
      </w:tr>
      <w:tr w:rsidR="00534D71" w:rsidRPr="00534D71" w14:paraId="726D62F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064490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253164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matologic malignanc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88B194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B55B78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6F5C295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97AAA2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lastRenderedPageBreak/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1DE369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alignant pleural mesotheliom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4E02C7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715EE1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941A7A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DABF7C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94C83A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etastatic solid tumor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7635DA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A0CD48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52C1E9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6CA0B2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01BEF9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Neuroendocrine tumor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AC3C58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37CC8B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168564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89F77F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8C99C5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ancreatic surgery (pancreatic cancer or cysts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97F812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B89D2C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63ACA2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AC2424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974590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diatric can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F88623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E2BED4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915584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486B3D9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527E0C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Radiation oncolog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5E7920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FD9FEE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633DDB" w:rsidRPr="00534D71" w14:paraId="7768827E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501CAEBE" w14:textId="448D8FE3" w:rsidR="00633DDB" w:rsidRPr="0058490B" w:rsidRDefault="00633DDB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Other (n = 5) </w:t>
            </w:r>
          </w:p>
        </w:tc>
      </w:tr>
      <w:tr w:rsidR="00534D71" w:rsidRPr="00534D71" w14:paraId="387978A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F6302F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47502C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Globus sens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7F7CEA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8BEBD8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E0539A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716504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E124A59" w14:textId="66883C30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 xml:space="preserve">Hypertension, heart failure, diabetes mellitus, tuberculosis, bipolar affective disorder, </w:t>
            </w:r>
            <w:r w:rsidR="000B4A8B">
              <w:rPr>
                <w:rFonts w:cstheme="minorHAnsi"/>
                <w:sz w:val="22"/>
                <w:szCs w:val="22"/>
              </w:rPr>
              <w:t>OR</w:t>
            </w:r>
            <w:r w:rsidRPr="00534D71">
              <w:rPr>
                <w:rFonts w:cstheme="minorHAnsi"/>
                <w:sz w:val="22"/>
                <w:szCs w:val="22"/>
              </w:rPr>
              <w:t xml:space="preserve"> schizophren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EBB05A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7D4E94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4AA70D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982A49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3F159F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leep apne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D16725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12E34C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543B443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9B869D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2C1FC3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leep disturbanc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6F63F1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FDE74F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633DDB" w:rsidRPr="00534D71" w14:paraId="697C5C90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2CD7AFB4" w14:textId="464DD292" w:rsidR="00633DDB" w:rsidRPr="0058490B" w:rsidRDefault="00633DDB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Pain (n = 14) </w:t>
            </w:r>
          </w:p>
        </w:tc>
      </w:tr>
      <w:tr w:rsidR="00534D71" w:rsidRPr="00534D71" w14:paraId="174381F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2F7F34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D3D407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hronic low back pai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1DFD6C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33E475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534D71" w:rsidRPr="00534D71" w14:paraId="2154EE1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3DCA9E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36EFB5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hronic pai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3AC9B6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FD1DE9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428A67D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23FD5A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5F36E6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Fibromyalg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6E0763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C23C00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1CF7BAD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2BD9B4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EFA271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igrain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DBB723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B19199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534D71" w:rsidRPr="00534D71" w14:paraId="3F253EE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6C826D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7870AA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ain flar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B08EE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A65D18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71ADBAA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2EB209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14E710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ain-related sleep disorder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9525B5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7876EA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01EDE56B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0DEE11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16E781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lantar fasciit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601D56F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F65DD7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633DDB" w:rsidRPr="00534D71" w14:paraId="4544B137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3FCA0C3F" w14:textId="6AB2B29D" w:rsidR="00633DDB" w:rsidRPr="0058490B" w:rsidRDefault="00633DDB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Rehabilitation / Physical Therapy (n = 8) </w:t>
            </w:r>
          </w:p>
        </w:tc>
      </w:tr>
      <w:tr w:rsidR="00534D71" w:rsidRPr="00534D71" w14:paraId="7AF9E7F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74F6D2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D1AAF9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nxiety and/or depression following traumatic brain inju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3CFA9B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0ADEA15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2640F50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045D63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238A96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ncuss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C83DC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6F5942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4D6BE8E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50611F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4EC48E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534D71">
              <w:rPr>
                <w:rFonts w:cstheme="minorHAnsi"/>
                <w:sz w:val="22"/>
                <w:szCs w:val="22"/>
              </w:rPr>
              <w:t>Femoroacetabular</w:t>
            </w:r>
            <w:proofErr w:type="spellEnd"/>
            <w:r w:rsidRPr="00534D71">
              <w:rPr>
                <w:rFonts w:cstheme="minorHAnsi"/>
                <w:sz w:val="22"/>
                <w:szCs w:val="22"/>
              </w:rPr>
              <w:t xml:space="preserve"> impingement syndrom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7B5E91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8BCC8B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E3EF25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FD274AE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7D308B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Neuropathic diabet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602DFC0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74E9F37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709A968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FE4136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BCA274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osttraumatic headach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525B4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383EC3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1FEDC344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8B4FA2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1EDC8A4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pinal cord inju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A371C0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F3A702A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43DAF2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F68D088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314E08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Use of knee-ankle-foot orthos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F65CE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056FD3C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534D71" w:rsidRPr="00534D71" w14:paraId="639860F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D76540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F823BA1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Vestibular deficit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23653F9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940520B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633DDB" w:rsidRPr="00534D71" w14:paraId="2054AB70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5691541C" w14:textId="3FC1CC5C" w:rsidR="00633DDB" w:rsidRPr="0058490B" w:rsidRDefault="00633DDB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Respiratory / Pulmonary (n = 26) </w:t>
            </w:r>
          </w:p>
        </w:tc>
      </w:tr>
      <w:tr w:rsidR="00534D71" w:rsidRPr="00534D71" w14:paraId="7AEB8D6D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B41A56D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0743A36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Asthm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5EA0DF3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F25DF12" w14:textId="77777777" w:rsidR="00534D71" w:rsidRPr="00534D71" w:rsidRDefault="00534D71" w:rsidP="00CB26B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96%</w:t>
            </w:r>
          </w:p>
        </w:tc>
      </w:tr>
      <w:tr w:rsidR="0022797D" w:rsidRPr="00534D71" w14:paraId="7698D09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</w:tcPr>
          <w:p w14:paraId="4A56595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</w:tcPr>
          <w:p w14:paraId="6DAEACCE" w14:textId="1ACF315B" w:rsidR="0022797D" w:rsidRPr="00BF1E5B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F1E5B">
              <w:rPr>
                <w:rFonts w:cstheme="minorHAnsi"/>
                <w:sz w:val="22"/>
                <w:szCs w:val="22"/>
              </w:rPr>
              <w:t>Chronic obstructive pulmonary disease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534D71">
              <w:rPr>
                <w:rFonts w:cstheme="minorHAnsi"/>
                <w:sz w:val="22"/>
                <w:szCs w:val="22"/>
              </w:rPr>
              <w:t>COPD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128563E" w14:textId="19A538D1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</w:tcPr>
          <w:p w14:paraId="638168A8" w14:textId="72816BB6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98%</w:t>
            </w:r>
          </w:p>
        </w:tc>
      </w:tr>
      <w:tr w:rsidR="0022797D" w:rsidRPr="00534D71" w14:paraId="53E4A2C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729287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102EFC5" w14:textId="5E0D8CDF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hronic respiratory failur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8B5206D" w14:textId="48E23A2D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7A9B07E" w14:textId="29DEB128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18A94A6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54546F9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DC0650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ystic fibr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8F145B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B0D4F5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22797D" w:rsidRPr="00534D71" w14:paraId="62E0AE8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197C85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6EDFF5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diatric respiratory disease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36A3E0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DDA183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98%</w:t>
            </w:r>
          </w:p>
        </w:tc>
      </w:tr>
      <w:tr w:rsidR="0022797D" w:rsidRPr="00534D71" w14:paraId="5FBB27B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0937CA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522F5A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ulmonary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937DF3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F7B1400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2200AFF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9F001C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7812F1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evere eosinophilic asthm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1F98D7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DB4893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4E3BF23E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7F75333F" w14:textId="4DDD4EEA" w:rsidR="0022797D" w:rsidRPr="0058490B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Rheumatology (n = 22) </w:t>
            </w:r>
          </w:p>
        </w:tc>
      </w:tr>
      <w:tr w:rsidR="0022797D" w:rsidRPr="00534D71" w14:paraId="432EDAD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CC92630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lastRenderedPageBreak/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7BCAEE5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diopathic inflammatory myopath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3260620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4C5CBF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4BAD4F6C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78E133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08500A6" w14:textId="383005C1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Juvenile arthrit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976B2F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9BBFB8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22797D" w:rsidRPr="00534D71" w14:paraId="3DBE04D3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52CCB2D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1F6667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Lupu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4C65E3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91A370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4F37337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DCBE11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187831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Osteoarthrit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6BD626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A75AB3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22797D" w:rsidRPr="00534D71" w14:paraId="3A8435F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3BEB3E1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607691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Rheumatic disease (general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56C96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D7A5E6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22797D" w:rsidRPr="00534D71" w14:paraId="52F17DA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D160B9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1C7335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Rheumatoid arthrit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2094CC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9D31C4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.35%</w:t>
            </w:r>
          </w:p>
        </w:tc>
      </w:tr>
      <w:tr w:rsidR="0022797D" w:rsidRPr="00534D71" w14:paraId="578BB998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6A4AEDA5" w14:textId="558A9A0D" w:rsidR="0022797D" w:rsidRPr="0058490B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Surgery (n = 22) </w:t>
            </w:r>
          </w:p>
        </w:tc>
      </w:tr>
      <w:tr w:rsidR="0022797D" w:rsidRPr="00534D71" w14:paraId="10CC7B2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65BD03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B4F993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Colorectal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7B56E2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650B21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22797D" w:rsidRPr="00534D71" w14:paraId="1E9C4C4A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F9DC24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2327389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Esophagectom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487178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D9E57D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5CDF0DA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D27786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E4369E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nguinal herni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B4386D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8987C2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015784FD" w14:textId="77777777" w:rsidTr="00F974AB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41A94D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C83D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Joint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2EA046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6B7B99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.57%</w:t>
            </w:r>
          </w:p>
        </w:tc>
      </w:tr>
      <w:tr w:rsidR="0022797D" w:rsidRPr="00534D71" w14:paraId="0FB4B1B6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5959B21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76D03D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Median Sternotom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C389BE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2C1610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55CE8B33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21252A9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3F9D212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Nasal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1FCCA9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9F5CD3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67457937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FBF03A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DFC45F6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ancreatectom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214A0A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C63AF3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44DEB73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6F482192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D3CE22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ediatric transplant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3BC3B8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474533B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505333D3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F28C0B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975AAE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ostoperative complication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22A673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FC76AA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22797D" w:rsidRPr="00534D71" w14:paraId="3C64CCA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2F8177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22A92D10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Spinal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F3289D1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0DDE9F2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22797D" w:rsidRPr="00534D71" w14:paraId="7E04F5A0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20BA6B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14078CF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Thoracoscopic surge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0B82C2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48218F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23D7C98D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5A204A85" w14:textId="327312BC" w:rsidR="0022797D" w:rsidRPr="0058490B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Urology and Nephrology (n = 7) </w:t>
            </w:r>
          </w:p>
        </w:tc>
      </w:tr>
      <w:tr w:rsidR="0022797D" w:rsidRPr="00534D71" w14:paraId="3B8C3DB5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85BFC0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6BDFFE7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Incontinenc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B32135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1B1CD10A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22797D" w:rsidRPr="00534D71" w14:paraId="0A7B7AF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0E2810C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217D1A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Kidney diseas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6D37C3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0A521850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59%</w:t>
            </w:r>
          </w:p>
        </w:tc>
      </w:tr>
      <w:tr w:rsidR="0022797D" w:rsidRPr="00534D71" w14:paraId="5C715FBF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3E2967F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55874454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Kidney transplan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155282D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7AF32222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1D1AC57B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4B6281CF" w14:textId="6B2DDD67" w:rsidR="0022797D" w:rsidRPr="0058490B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8490B">
              <w:rPr>
                <w:rFonts w:cstheme="minorHAnsi"/>
                <w:sz w:val="22"/>
                <w:szCs w:val="22"/>
              </w:rPr>
              <w:t xml:space="preserve">Women's Health </w:t>
            </w:r>
            <w:r w:rsidR="008D4927">
              <w:rPr>
                <w:rFonts w:cstheme="minorHAnsi"/>
                <w:sz w:val="22"/>
                <w:szCs w:val="22"/>
              </w:rPr>
              <w:t xml:space="preserve">/ Obstetrics </w:t>
            </w:r>
            <w:r w:rsidR="003E27CE">
              <w:rPr>
                <w:rFonts w:cstheme="minorHAnsi"/>
                <w:sz w:val="22"/>
                <w:szCs w:val="22"/>
              </w:rPr>
              <w:t>and</w:t>
            </w:r>
            <w:r w:rsidR="008D4927">
              <w:rPr>
                <w:rFonts w:cstheme="minorHAnsi"/>
                <w:sz w:val="22"/>
                <w:szCs w:val="22"/>
              </w:rPr>
              <w:t xml:space="preserve"> Gynecology </w:t>
            </w:r>
            <w:r w:rsidRPr="0058490B">
              <w:rPr>
                <w:rFonts w:cstheme="minorHAnsi"/>
                <w:sz w:val="22"/>
                <w:szCs w:val="22"/>
              </w:rPr>
              <w:t xml:space="preserve">(n = 6) </w:t>
            </w:r>
          </w:p>
        </w:tc>
      </w:tr>
      <w:tr w:rsidR="0022797D" w:rsidRPr="00534D71" w14:paraId="6C545079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2716CD0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30C3B0F3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Endometriosi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E683158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5E39D95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35E071CE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9A018A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DDFCC9E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Heavy menstrual bleeding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DB9712F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2E380339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20%</w:t>
            </w:r>
          </w:p>
        </w:tc>
      </w:tr>
      <w:tr w:rsidR="0022797D" w:rsidRPr="00534D71" w14:paraId="486995D1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7E7ACC57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47FE2402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regnanc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BB84B0C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682401E5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22797D" w:rsidRPr="00534D71" w14:paraId="6DE4F232" w14:textId="77777777" w:rsidTr="00CB26B6">
        <w:trPr>
          <w:trHeight w:val="113"/>
        </w:trPr>
        <w:tc>
          <w:tcPr>
            <w:tcW w:w="2091" w:type="dxa"/>
            <w:shd w:val="clear" w:color="auto" w:fill="F2F2F2" w:themeFill="background1" w:themeFillShade="F2"/>
            <w:noWrap/>
            <w:vAlign w:val="center"/>
            <w:hideMark/>
          </w:tcPr>
          <w:p w14:paraId="15A554C9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vAlign w:val="center"/>
            <w:hideMark/>
          </w:tcPr>
          <w:p w14:paraId="02B25F0B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Pregnancy complic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FF4C912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  <w:vAlign w:val="center"/>
            <w:hideMark/>
          </w:tcPr>
          <w:p w14:paraId="3CD26121" w14:textId="77777777" w:rsidR="0022797D" w:rsidRPr="00534D71" w:rsidRDefault="0022797D" w:rsidP="0022797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34D71">
              <w:rPr>
                <w:rFonts w:cstheme="minorHAnsi"/>
                <w:sz w:val="22"/>
                <w:szCs w:val="22"/>
              </w:rPr>
              <w:t>0.39%</w:t>
            </w:r>
          </w:p>
        </w:tc>
      </w:tr>
      <w:tr w:rsidR="0022797D" w:rsidRPr="00534D71" w14:paraId="3BC85BD3" w14:textId="77777777" w:rsidTr="00CB26B6">
        <w:trPr>
          <w:trHeight w:val="113"/>
        </w:trPr>
        <w:tc>
          <w:tcPr>
            <w:tcW w:w="9350" w:type="dxa"/>
            <w:gridSpan w:val="4"/>
            <w:shd w:val="clear" w:color="auto" w:fill="90C7C9"/>
            <w:noWrap/>
            <w:vAlign w:val="center"/>
            <w:hideMark/>
          </w:tcPr>
          <w:p w14:paraId="119FD558" w14:textId="641FE900" w:rsidR="0022797D" w:rsidRPr="0058490B" w:rsidRDefault="0022797D" w:rsidP="0022797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8490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Total (n = 510) </w:t>
            </w:r>
          </w:p>
        </w:tc>
      </w:tr>
    </w:tbl>
    <w:p w14:paraId="6DF66A6E" w14:textId="77777777" w:rsidR="006C12C4" w:rsidRDefault="006C12C4"/>
    <w:sectPr w:rsidR="006C12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C62"/>
    <w:rsid w:val="000B4A8B"/>
    <w:rsid w:val="000B6C9F"/>
    <w:rsid w:val="001506FB"/>
    <w:rsid w:val="0018184F"/>
    <w:rsid w:val="0022797D"/>
    <w:rsid w:val="003162E1"/>
    <w:rsid w:val="00365C72"/>
    <w:rsid w:val="003833B6"/>
    <w:rsid w:val="003C348D"/>
    <w:rsid w:val="003E27CE"/>
    <w:rsid w:val="00513A81"/>
    <w:rsid w:val="00534D71"/>
    <w:rsid w:val="0058490B"/>
    <w:rsid w:val="00604AA9"/>
    <w:rsid w:val="0063321C"/>
    <w:rsid w:val="00633DDB"/>
    <w:rsid w:val="006C05B8"/>
    <w:rsid w:val="006C12C4"/>
    <w:rsid w:val="0070116F"/>
    <w:rsid w:val="007629AB"/>
    <w:rsid w:val="0078274D"/>
    <w:rsid w:val="008202A9"/>
    <w:rsid w:val="008525C0"/>
    <w:rsid w:val="008D4927"/>
    <w:rsid w:val="008F623B"/>
    <w:rsid w:val="00A432E8"/>
    <w:rsid w:val="00AA7E0F"/>
    <w:rsid w:val="00B04D78"/>
    <w:rsid w:val="00B077DE"/>
    <w:rsid w:val="00BA7DE2"/>
    <w:rsid w:val="00BF1E5B"/>
    <w:rsid w:val="00C50539"/>
    <w:rsid w:val="00C75619"/>
    <w:rsid w:val="00CB26B6"/>
    <w:rsid w:val="00D033E5"/>
    <w:rsid w:val="00D30411"/>
    <w:rsid w:val="00DF0C5B"/>
    <w:rsid w:val="00E243B9"/>
    <w:rsid w:val="00E304AF"/>
    <w:rsid w:val="00E42946"/>
    <w:rsid w:val="00EF77EC"/>
    <w:rsid w:val="00F813C8"/>
    <w:rsid w:val="00F974AB"/>
    <w:rsid w:val="00FA35D8"/>
    <w:rsid w:val="00FD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7414E"/>
  <w15:chartTrackingRefBased/>
  <w15:docId w15:val="{64AA2319-B5F7-3D43-B6D5-36F2DE4C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C62"/>
  </w:style>
  <w:style w:type="paragraph" w:styleId="Heading1">
    <w:name w:val="heading 1"/>
    <w:basedOn w:val="Normal"/>
    <w:next w:val="Normal"/>
    <w:link w:val="Heading1Char"/>
    <w:uiPriority w:val="9"/>
    <w:qFormat/>
    <w:rsid w:val="00FD3C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C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C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3C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6C12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12C4"/>
    <w:rPr>
      <w:color w:val="954F72"/>
      <w:u w:val="single"/>
    </w:rPr>
  </w:style>
  <w:style w:type="paragraph" w:customStyle="1" w:styleId="msonormal0">
    <w:name w:val="msonormal"/>
    <w:basedOn w:val="Normal"/>
    <w:rsid w:val="006C12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C12C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6C12C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C12C4"/>
    <w:pPr>
      <w:shd w:val="clear" w:color="000000" w:fill="44546A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</w:rPr>
  </w:style>
  <w:style w:type="table" w:styleId="TableGrid">
    <w:name w:val="Table Grid"/>
    <w:basedOn w:val="TableNormal"/>
    <w:uiPriority w:val="39"/>
    <w:rsid w:val="006C1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534D71"/>
    <w:pPr>
      <w:pBdr>
        <w:top w:val="single" w:sz="8" w:space="0" w:color="AEAAAA"/>
        <w:left w:val="single" w:sz="8" w:space="0" w:color="AEAAAA"/>
        <w:bottom w:val="single" w:sz="8" w:space="0" w:color="AEAAAA"/>
        <w:right w:val="single" w:sz="8" w:space="0" w:color="AEAAA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534D71"/>
    <w:pPr>
      <w:pBdr>
        <w:left w:val="single" w:sz="8" w:space="0" w:color="AEAAAA"/>
        <w:right w:val="single" w:sz="8" w:space="0" w:color="AEAAA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1</Words>
  <Characters>5659</Characters>
  <Application>Microsoft Office Word</Application>
  <DocSecurity>0</DocSecurity>
  <Lines>282</Lines>
  <Paragraphs>10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Pyper</dc:creator>
  <cp:keywords/>
  <dc:description/>
  <cp:lastModifiedBy>JMIR Copyeditor</cp:lastModifiedBy>
  <cp:revision>2</cp:revision>
  <dcterms:created xsi:type="dcterms:W3CDTF">2023-09-27T14:14:00Z</dcterms:created>
  <dcterms:modified xsi:type="dcterms:W3CDTF">2023-09-27T14:14:00Z</dcterms:modified>
</cp:coreProperties>
</file>